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141" w:rsidRPr="00A65C81" w:rsidRDefault="00EB5CB7" w:rsidP="00D95141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>Additional file 1</w:t>
      </w:r>
    </w:p>
    <w:p w:rsidR="00A65C81" w:rsidRPr="00A65C81" w:rsidRDefault="00A65C81">
      <w:pPr>
        <w:rPr>
          <w:rFonts w:ascii="Times New Roman" w:hAnsi="Times New Roman" w:cs="Times New Roman"/>
          <w:b/>
          <w:sz w:val="40"/>
          <w:szCs w:val="40"/>
        </w:rPr>
      </w:pPr>
    </w:p>
    <w:p w:rsidR="00A65C81" w:rsidRPr="00A65C81" w:rsidRDefault="00A65C81">
      <w:pPr>
        <w:rPr>
          <w:rFonts w:ascii="Times New Roman" w:hAnsi="Times New Roman" w:cs="Times New Roman"/>
          <w:b/>
          <w:sz w:val="40"/>
          <w:szCs w:val="40"/>
        </w:rPr>
      </w:pPr>
      <w:r w:rsidRPr="00A65C81">
        <w:rPr>
          <w:rFonts w:ascii="Times New Roman" w:hAnsi="Times New Roman" w:cs="Times New Roman"/>
          <w:b/>
          <w:sz w:val="40"/>
          <w:szCs w:val="40"/>
        </w:rPr>
        <w:br w:type="page"/>
      </w:r>
    </w:p>
    <w:p w:rsidR="00EB60C5" w:rsidRDefault="00EB60C5">
      <w:pPr>
        <w:rPr>
          <w:rFonts w:ascii="Times New Roman" w:hAnsi="Times New Roman" w:cs="Times New Roman"/>
          <w:b/>
          <w:sz w:val="40"/>
          <w:szCs w:val="40"/>
        </w:rPr>
        <w:sectPr w:rsidR="00EB60C5" w:rsidSect="00D95141">
          <w:pgSz w:w="23811" w:h="16838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:rsidR="00EB60C5" w:rsidRDefault="00CE75E3">
      <w:pPr>
        <w:rPr>
          <w:rFonts w:ascii="Times New Roman" w:hAnsi="Times New Roman" w:cs="Times New Roman"/>
          <w:b/>
          <w:sz w:val="40"/>
          <w:szCs w:val="40"/>
        </w:rPr>
      </w:pPr>
      <w:r w:rsidRPr="00D95141">
        <w:rPr>
          <w:rFonts w:ascii="Times New Roman" w:hAnsi="Times New Roman" w:cs="Times New Roman"/>
          <w:b/>
          <w:sz w:val="40"/>
          <w:szCs w:val="40"/>
        </w:rPr>
        <w:lastRenderedPageBreak/>
        <w:t>Table S1.</w:t>
      </w:r>
      <w:r w:rsidRPr="00D95141">
        <w:rPr>
          <w:rFonts w:ascii="Times New Roman" w:hAnsi="Times New Roman" w:cs="Times New Roman"/>
          <w:sz w:val="40"/>
          <w:szCs w:val="40"/>
        </w:rPr>
        <w:t xml:space="preserve"> Up-regulated proteins in ST239 group compared to ST398 group</w:t>
      </w:r>
      <w:r>
        <w:rPr>
          <w:rFonts w:ascii="Times New Roman" w:hAnsi="Times New Roman" w:cs="Times New Roman"/>
          <w:b/>
          <w:sz w:val="40"/>
          <w:szCs w:val="40"/>
        </w:rPr>
        <w:t xml:space="preserve"> </w:t>
      </w:r>
    </w:p>
    <w:tbl>
      <w:tblPr>
        <w:tblW w:w="6280" w:type="dxa"/>
        <w:tblCellMar>
          <w:left w:w="0" w:type="dxa"/>
          <w:right w:w="0" w:type="dxa"/>
        </w:tblCellMar>
        <w:tblLook w:val="04A0"/>
      </w:tblPr>
      <w:tblGrid>
        <w:gridCol w:w="2016"/>
        <w:gridCol w:w="4296"/>
      </w:tblGrid>
      <w:tr w:rsidR="00EB60C5" w:rsidTr="00EB60C5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equence (5' to 3')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pa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CGGCACTACTGCTGACAAA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pa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GCATGGTTTGCTGGTTGCTT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isaA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TGCAGGTGCTACTGGTTCA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isaA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AAGCACCTGATGGGTTGT</w:t>
            </w:r>
          </w:p>
        </w:tc>
        <w:bookmarkStart w:id="0" w:name="_GoBack"/>
        <w:bookmarkEnd w:id="0"/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isaB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GTGCAGCAACGACATTAGCA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isaB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CGCCTGTGCTTCTTGATGT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cna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ACAGATGCAAACGGTATTGCTAA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cna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GTGCTGGCGCCTCTATTTCT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fnbpA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CAACTGCAACTAACGTTAATCAT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fnbpA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CTGGTTGTGCAGTTTGTG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atl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AAGCAATCGTTGGTGGTGC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atl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GTGTGTTCCTGGATGTGC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igB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TGGGGCAACAAGATGACCA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igB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CGATACGCTCACCTGTCTC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rrB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CGCTTGCCATTGTCCTTGA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rrB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GGATAACCCTTCAGCATCCA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gyr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AAATGATCACAGCATTTGGTACAG</w:t>
            </w:r>
          </w:p>
        </w:tc>
      </w:tr>
      <w:tr w:rsidR="00EB60C5" w:rsidTr="00EB60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gyr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GGCATCAGTCATAATGACGAT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sa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GGTTCAACTTGGGGCAATG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sa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ACGTGACCGTATGCACCTT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clf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CAGAAAACTTTGAGGATGTCACTA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clf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CTATTCGGATCAATATGACCA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arX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AGAAATTAGAAACATTGCTTGGC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sarX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CTAGCTCATCCATTGCAGTT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agr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GGAAATTGCCCTCGCAACTG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agr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CAACTGGGTCATGCTTACG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agr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GAAATGCGCAAGTTCCGTC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agr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GGCCAGGCATGTCATCTTC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clpP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GGTATGGCTGCATCAATGGG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clpP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TTGTCCTTGAGCACCACCT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yycG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GCGTCGTGAATTTGTTGCC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yycG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GCGCAAGTTCCTCATCTT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ltaS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GCGTCGTGAATTTGTTGCC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ltaS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GCGCAAGTTCCTCATCTT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phoP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GCGTCGTGAATTTGTTGCC</w:t>
            </w:r>
          </w:p>
        </w:tc>
      </w:tr>
      <w:tr w:rsidR="00EB60C5" w:rsidTr="00EB60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60C5" w:rsidRDefault="00EB60C5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phoP-R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60C5" w:rsidRDefault="00EB60C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GGCGCAAGTTCCTCATCTT</w:t>
            </w:r>
          </w:p>
        </w:tc>
      </w:tr>
    </w:tbl>
    <w:p w:rsidR="00CE75E3" w:rsidRDefault="00EB60C5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 xml:space="preserve"> </w:t>
      </w:r>
      <w:r w:rsidR="00CE75E3">
        <w:rPr>
          <w:rFonts w:ascii="Times New Roman" w:hAnsi="Times New Roman" w:cs="Times New Roman"/>
          <w:b/>
          <w:sz w:val="40"/>
          <w:szCs w:val="40"/>
        </w:rPr>
        <w:br w:type="page"/>
      </w:r>
    </w:p>
    <w:p w:rsidR="00EB60C5" w:rsidRDefault="00EB60C5">
      <w:pPr>
        <w:rPr>
          <w:rFonts w:ascii="Times New Roman" w:hAnsi="Times New Roman" w:cs="Times New Roman"/>
          <w:b/>
          <w:sz w:val="40"/>
          <w:szCs w:val="40"/>
        </w:rPr>
        <w:sectPr w:rsidR="00EB60C5" w:rsidSect="00EB60C5">
          <w:pgSz w:w="16838" w:h="23811" w:code="8"/>
          <w:pgMar w:top="1440" w:right="1440" w:bottom="1440" w:left="1440" w:header="720" w:footer="720" w:gutter="0"/>
          <w:cols w:space="720"/>
          <w:docGrid w:linePitch="360"/>
        </w:sectPr>
      </w:pPr>
    </w:p>
    <w:p w:rsidR="00AA2CDD" w:rsidRDefault="00A65C81">
      <w:pPr>
        <w:rPr>
          <w:rFonts w:ascii="Times New Roman" w:hAnsi="Times New Roman" w:cs="Times New Roman"/>
          <w:sz w:val="40"/>
          <w:szCs w:val="40"/>
        </w:rPr>
      </w:pPr>
      <w:r w:rsidRPr="00D95141">
        <w:rPr>
          <w:rFonts w:ascii="Times New Roman" w:hAnsi="Times New Roman" w:cs="Times New Roman"/>
          <w:b/>
          <w:sz w:val="40"/>
          <w:szCs w:val="40"/>
        </w:rPr>
        <w:lastRenderedPageBreak/>
        <w:t>Table S</w:t>
      </w:r>
      <w:r w:rsidR="00CE75E3">
        <w:rPr>
          <w:rFonts w:ascii="Times New Roman" w:hAnsi="Times New Roman" w:cs="Times New Roman"/>
          <w:b/>
          <w:sz w:val="40"/>
          <w:szCs w:val="40"/>
        </w:rPr>
        <w:t>2</w:t>
      </w:r>
      <w:r w:rsidRPr="00D95141">
        <w:rPr>
          <w:rFonts w:ascii="Times New Roman" w:hAnsi="Times New Roman" w:cs="Times New Roman"/>
          <w:b/>
          <w:sz w:val="40"/>
          <w:szCs w:val="40"/>
        </w:rPr>
        <w:t>.</w:t>
      </w:r>
      <w:r w:rsidRPr="00D95141">
        <w:rPr>
          <w:rFonts w:ascii="Times New Roman" w:hAnsi="Times New Roman" w:cs="Times New Roman"/>
          <w:sz w:val="40"/>
          <w:szCs w:val="40"/>
        </w:rPr>
        <w:t xml:space="preserve"> </w:t>
      </w:r>
      <w:r w:rsidR="00AA2CDD" w:rsidRPr="00D95141">
        <w:rPr>
          <w:rFonts w:ascii="Times New Roman" w:hAnsi="Times New Roman" w:cs="Times New Roman"/>
          <w:sz w:val="40"/>
          <w:szCs w:val="40"/>
        </w:rPr>
        <w:t>Up-regulated proteins in ST239 group compared to ST398 group</w:t>
      </w:r>
    </w:p>
    <w:tbl>
      <w:tblPr>
        <w:tblW w:w="17910" w:type="dxa"/>
        <w:tblLook w:val="04A0"/>
      </w:tblPr>
      <w:tblGrid>
        <w:gridCol w:w="1028"/>
        <w:gridCol w:w="1106"/>
        <w:gridCol w:w="3113"/>
        <w:gridCol w:w="2545"/>
        <w:gridCol w:w="1228"/>
        <w:gridCol w:w="872"/>
        <w:gridCol w:w="872"/>
        <w:gridCol w:w="872"/>
        <w:gridCol w:w="872"/>
        <w:gridCol w:w="872"/>
        <w:gridCol w:w="872"/>
        <w:gridCol w:w="872"/>
        <w:gridCol w:w="872"/>
        <w:gridCol w:w="939"/>
        <w:gridCol w:w="975"/>
      </w:tblGrid>
      <w:tr w:rsidR="00D95141" w:rsidRPr="00D95141" w:rsidTr="00D95141">
        <w:trPr>
          <w:trHeight w:val="510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port acc no.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 GeneID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description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_mas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239/39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D95141" w:rsidRPr="00D95141" w:rsidTr="00D95141">
        <w:trPr>
          <w:trHeight w:val="300"/>
        </w:trPr>
        <w:tc>
          <w:tcPr>
            <w:tcW w:w="179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nown virulence-related factors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47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Fibronectin-binding protein A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Fnbp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90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8V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08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erolysin/Leukocidin family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erolysin/Leukocidin family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03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8V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08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Synergohymenotropic tox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Synergohymenotropic tox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85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3G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311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ImmunoGlobulin g binding protein a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Sp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29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S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66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Collagen adhes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C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30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37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Bifunctional autolys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At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66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5J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080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Clumping factor A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Clf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450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70"/>
        </w:trPr>
        <w:tc>
          <w:tcPr>
            <w:tcW w:w="179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phylococcal antigen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N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27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Staphylococcal secretory antigen ssa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Ss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95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F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54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Immunodominant staphylococcal antigen A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Is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2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M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61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Immunodominant staphylococcal antigen B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Isa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5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85"/>
        </w:trPr>
        <w:tc>
          <w:tcPr>
            <w:tcW w:w="179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known proteins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3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303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enicillin-binding protein 3 (Pbp 3) (Pspb20)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Pbp 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61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9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4Y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086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cetyl-CoA acetyltransfer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cetyl-CoA acetyltransferas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10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M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62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-acetylmuramoyl-L-alanine amid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-acetylmuramoyl-L-alanine amidas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91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4M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074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-acetylmuramoyl-L-alanine amidase Sle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-acetylmuramoyl-L-alanine amidase Sle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59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5C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01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nion-binding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Lta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43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E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29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HAD-superfamily hydrolase, subfamily IIB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HAD-superfamily hydrolase, subfamily IIB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21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74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eptide methionine sulfoxide reductase MsrA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MsrA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05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T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68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tRNA modification GTPase Mnm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Mnm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13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8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78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iversal stress protein family, putativ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iversal stress protein family, putativ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2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J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53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ibosomal RNA small subunit methyltransferase B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Su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99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E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29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Morphine 6-dehydrogenase (Naloxone reductase)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Morphine 6-dehydrogenase (Naloxone reductase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22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H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57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spartate 1-decarboxyl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anD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0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40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rotein YwbD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YwbD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49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K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60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lkaline phosphatase 3 (Alkaline phosphataseIII) (APase III)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lkaline phosphatase 3 (Alkaline phosphataseIII) (APase III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19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M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61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hage infection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hage infection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87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Y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73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Holliday junction ATP-dependent DNA helicase RuvB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uvB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76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15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Cardiolipin synthetase (Cardiolipin synthase) (CLsynthase)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Cardiolipin synthetase (Cardiolipin synthase) (CLsynthase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65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V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300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UPF0473 prote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UPF0473 prote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9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2N4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331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5~-nucleotidase, lipoprotein e(P4) family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5~-nucleotidase, lipoprotein e (P4) family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33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P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28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Inositol monophosphatase family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Inositol monophosphatase family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04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X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67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Glycine betaine transporter OpuD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Glycine betaine transporter OpuD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04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I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52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hnB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Phn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8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19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utative transcriptional regulator superfamily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utative transcriptional regulator superfamily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6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75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rotein YphP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YphP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0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5A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099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-acetylglucosamine-6-phosphate deacetyl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agA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32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I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88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Segregation and condensation protein B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ScpB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01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74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eptide methionine sulfoxide reductase MsrB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MsrB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2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40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hosphocarrier protein HPr (Histidine-containing protein)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hosphocarrier protein HPr (Histidine-containing protein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4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I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53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DNA-directed RNA polymerase subunit omega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poZ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1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L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26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Butyryl-CoA dehydrogen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Butyryl-CoA dehydrogenas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29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L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55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UPF0122 prote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UPF0122 prote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5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D95141" w:rsidRPr="00D95141" w:rsidTr="00D95141">
        <w:trPr>
          <w:trHeight w:val="153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K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90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Lipoamide acyltransferase component of branched-chain alpha-keto aciddehydrogenase complex (Dihydrolipoyllysine-residue (2-methylpropanoyl)transferase) (E2) (Dihydrolipoamide branched chaintransacylase) OS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Lipoamide acyltransferase component of branched-chain alpha-keto aciddehydrogenase comp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67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J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53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robable dual-specificity RNA methyltransferase Rlm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lm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19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42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Inositol-1-monophosphatase (IMPase) (Inositol-1-phosphatase) (I-1-Pase)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IMPas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04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5S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16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TP-dependent helicase/nuclease subunit A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ddA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12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5P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12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HAD-superfamily subfamily IIA hydrol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HAD-superfamily subfamily IIA hydrolas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79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P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94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Superoxide dismut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Superoxide dismutas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27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T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97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ibosomal silencing factor RsfS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sfS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4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8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79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Probable thiol peroxid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Tpx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0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J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88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Oxidoreduct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Oxidoreductas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35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18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DP-N-acetylglucosamine 2-epimer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DP-N-acetylglucosamine 2-epimeras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24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7L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91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 utilization substance protein B homolog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NusB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0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K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55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cyl carrier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cpP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5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4I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071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Type I restriction-modification system, M subunit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HsdM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94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4U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082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50S ribosomal protein L10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plJ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7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F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50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DP-N-acetylmuramoylalanine--D-glutamate ligase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MurD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98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D95141" w:rsidRPr="00D95141" w:rsidTr="00D95141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2N5D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02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ibonucleoside-diphosphate reductase, beta subunit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Ribonucleoside-diphosphate reductase, beta subunit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75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8L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998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minopeptidase PepS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Aminopeptidase PepS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691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D95141" w:rsidRPr="00D95141" w:rsidTr="00D95141">
        <w:trPr>
          <w:trHeight w:val="300"/>
        </w:trPr>
        <w:tc>
          <w:tcPr>
            <w:tcW w:w="179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 proteins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9M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27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5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5P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12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8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4W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084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49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A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148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0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6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243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85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D95141" w:rsidRPr="00D95141" w:rsidTr="00D95141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D2N58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320973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08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5141" w:rsidRPr="00D95141" w:rsidRDefault="00D95141" w:rsidP="00D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514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</w:tbl>
    <w:p w:rsidR="00D95141" w:rsidRPr="00D95141" w:rsidRDefault="00D95141">
      <w:pPr>
        <w:rPr>
          <w:rFonts w:ascii="Times New Roman" w:hAnsi="Times New Roman" w:cs="Times New Roman"/>
          <w:sz w:val="40"/>
          <w:szCs w:val="40"/>
        </w:rPr>
      </w:pPr>
    </w:p>
    <w:p w:rsidR="00D95141" w:rsidRDefault="00D95141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br w:type="page"/>
      </w:r>
    </w:p>
    <w:p w:rsidR="00D95141" w:rsidRDefault="00D95141" w:rsidP="00D95141">
      <w:pPr>
        <w:rPr>
          <w:rFonts w:ascii="Times New Roman" w:hAnsi="Times New Roman" w:cs="Times New Roman"/>
          <w:sz w:val="40"/>
          <w:szCs w:val="40"/>
        </w:rPr>
      </w:pPr>
      <w:r w:rsidRPr="00D95141">
        <w:rPr>
          <w:rFonts w:ascii="Times New Roman" w:hAnsi="Times New Roman" w:cs="Times New Roman"/>
          <w:b/>
          <w:sz w:val="40"/>
          <w:szCs w:val="40"/>
        </w:rPr>
        <w:lastRenderedPageBreak/>
        <w:t>Table S</w:t>
      </w:r>
      <w:r w:rsidR="00CE75E3">
        <w:rPr>
          <w:rFonts w:ascii="Times New Roman" w:hAnsi="Times New Roman" w:cs="Times New Roman"/>
          <w:b/>
          <w:sz w:val="40"/>
          <w:szCs w:val="40"/>
        </w:rPr>
        <w:t>3</w:t>
      </w:r>
      <w:r w:rsidRPr="00D95141">
        <w:rPr>
          <w:rFonts w:ascii="Times New Roman" w:hAnsi="Times New Roman" w:cs="Times New Roman"/>
          <w:b/>
          <w:sz w:val="40"/>
          <w:szCs w:val="40"/>
        </w:rPr>
        <w:t>.</w:t>
      </w:r>
      <w:r w:rsidRPr="00D95141">
        <w:rPr>
          <w:rFonts w:ascii="Times New Roman" w:hAnsi="Times New Roman" w:cs="Times New Roman"/>
          <w:sz w:val="40"/>
          <w:szCs w:val="40"/>
        </w:rPr>
        <w:t xml:space="preserve"> Up-regulated proteins in ST</w:t>
      </w:r>
      <w:r>
        <w:rPr>
          <w:rFonts w:ascii="Times New Roman" w:hAnsi="Times New Roman" w:cs="Times New Roman"/>
          <w:sz w:val="40"/>
          <w:szCs w:val="40"/>
        </w:rPr>
        <w:t>398</w:t>
      </w:r>
      <w:r w:rsidRPr="00D95141">
        <w:rPr>
          <w:rFonts w:ascii="Times New Roman" w:hAnsi="Times New Roman" w:cs="Times New Roman"/>
          <w:sz w:val="40"/>
          <w:szCs w:val="40"/>
        </w:rPr>
        <w:t xml:space="preserve"> group compared to ST</w:t>
      </w:r>
      <w:r>
        <w:rPr>
          <w:rFonts w:ascii="Times New Roman" w:hAnsi="Times New Roman" w:cs="Times New Roman"/>
          <w:sz w:val="40"/>
          <w:szCs w:val="40"/>
        </w:rPr>
        <w:t>239</w:t>
      </w:r>
      <w:r w:rsidRPr="00D95141">
        <w:rPr>
          <w:rFonts w:ascii="Times New Roman" w:hAnsi="Times New Roman" w:cs="Times New Roman"/>
          <w:sz w:val="40"/>
          <w:szCs w:val="40"/>
        </w:rPr>
        <w:t xml:space="preserve"> group</w:t>
      </w:r>
    </w:p>
    <w:tbl>
      <w:tblPr>
        <w:tblW w:w="19960" w:type="dxa"/>
        <w:tblLook w:val="04A0"/>
      </w:tblPr>
      <w:tblGrid>
        <w:gridCol w:w="1028"/>
        <w:gridCol w:w="1106"/>
        <w:gridCol w:w="4232"/>
        <w:gridCol w:w="3618"/>
        <w:gridCol w:w="1228"/>
        <w:gridCol w:w="872"/>
        <w:gridCol w:w="872"/>
        <w:gridCol w:w="872"/>
        <w:gridCol w:w="872"/>
        <w:gridCol w:w="872"/>
        <w:gridCol w:w="872"/>
        <w:gridCol w:w="872"/>
        <w:gridCol w:w="872"/>
        <w:gridCol w:w="939"/>
        <w:gridCol w:w="833"/>
      </w:tblGrid>
      <w:tr w:rsidR="00340652" w:rsidRPr="00340652" w:rsidTr="00340652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port acc no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 GeneID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description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_mas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239-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398-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398/23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nown virulence-related factors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W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10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gr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grC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57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3.9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W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10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cessory gene regulator protein 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Ag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79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.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5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I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87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ensor protein SrrB (Staphylococcal respiratory responseprotein B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Sr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38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Z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13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NA polymerase sigma factor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ig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4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9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71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Conserved virulence factor B (SAPIG1392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onserved virulence factor 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41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9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H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6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TP-dependent Clp protease proteolytic subunit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lpP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15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15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criptional regulator</w:t>
            </w:r>
          </w:p>
        </w:tc>
      </w:tr>
      <w:tr w:rsidR="00340652" w:rsidRPr="00340652" w:rsidTr="0034065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6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TH-type transcriptional regulator SarX (Staphylococcal accessoryregulator X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Sar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4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9.9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W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6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raC family regulator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raC family regulator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818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4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P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29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sugar-binding transcriptional regulator, RpiR family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sugar-binding transcriptional regulator, RpiR famil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3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9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I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14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ranscriptional regulator, GntR family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ranscriptional regulator, GntR famil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8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3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Q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0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sugar-binding transcriptional regulator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sugar-binding transcriptional regulato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0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77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lkaline phosphatase synthesis transcriptional regulatory protein phoP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Ph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7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S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2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ycerol uptake operon antiterminator regulator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ycerol uptake operon antiterminator regulator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0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K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99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egulatory protein RecX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ecX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22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ginine and proline metabolism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L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61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rginine deimin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rc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69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.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L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61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Ornithine carbamoyltransferase, cataboli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rc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77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L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608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arbamate kinas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rcC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4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5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drug resistance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T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3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ultidrug resistance protein 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ultidrug resistance protein 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3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7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37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ultidrug resistance ABC transporter ATP-binding and permease protein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ultidrug resistance ABC transporter ATP-binding and permease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4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8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component system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Y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7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itrate reductase, beta subuni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arH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53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013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Sensor protein Yyc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Yyc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99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yrimidine metabolism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J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59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naerobic ribonucleoside-triphosphate reduc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rd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05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1.8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H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52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Orotate phosphoribosyltransf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yr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2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H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51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spartate carbamoyltransf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yr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32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18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racil phosphoribosyltransferas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pp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3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yruvate metabolism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S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22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ormate acetyltransf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fl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848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V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4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robable malate:quinone oxidoreduc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qo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48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2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L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914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etyl-CoA carboxylase, biotin carboxylas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cC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00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tidine metabolism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2N9R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0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rocanate hydra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utU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06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7.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R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0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midazolonepropion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utI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5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R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1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ormimidoylglutamas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utG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44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ycolysis/Gluconeogensis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A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49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ructose-1,6-bisphosphatase class 3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bp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62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6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Z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9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2,3-bisphosphoglycerate-dependent phosphoglycerate mu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pm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66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B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865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enolpyruvate carboxykinase [ATP]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ckA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93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known proteins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K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15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utative tyrosine-protein phosphatase Cap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apC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3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1.8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F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11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ntigen, 67 kD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ntigen, 67 kD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75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1.8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J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7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robable membrane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robable membrane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99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8.2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44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3-oxoacyl-[acyl-carrier-protein] reductase (3-ketoacyl-acyl carrier protein reductase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-oxoacyl-[acyl-carrier-protein] reduct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4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.7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B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0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7-cyano-7-deazaguanine synth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QueC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8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.5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D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08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midohydrolase 2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midohydrolase 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69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.5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2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ron dependent repressor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ron dependent represso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8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.4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W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09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itroreductase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itroreductase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.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37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etyl transf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etyl transfer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64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.9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43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ara-nitrobenzyl est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ara-nitrobenzyl ester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19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.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R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79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ihydropteroate synth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olP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4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8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T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24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, substrate-binding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, substrate-binding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54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8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3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eichoic acid biosynthesis protein X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eichoic acid biosynthesis protein X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23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8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18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UPF0340 protei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UPF0340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8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7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D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65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tage 0 sporulation protein J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tage 0 sporulation protein J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24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5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Q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14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ytosol aminopeptidase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ytosol aminopeptidase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4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5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P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76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tage 0 sporulation protein Yaa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tage 0 sporulation protein YaaT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0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9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1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ydrolase, alpha/beta hydrolase fold family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ydrolase, alpha/beta hydrolase fold famil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0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9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71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4-hydroxy-tetrahydrodipicolinate reduc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ap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6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8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Q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20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ts system eiibc componen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ts system eiibc component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06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7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G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92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 EcsB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 Ecs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8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6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10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minoacyl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minoacyl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3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7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Lipoprotein, putativ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Lipoprotein, putativ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46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4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B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45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poU rRNA Methylase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SpoU rRNA Methylase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69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4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70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DP-dependent (S)-NAD(P)H-hydrate dehydra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nr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5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A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50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yoxalase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yoxalase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0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3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01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YycH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YycH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09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2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F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49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UPF0747 protei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UPF0747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28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K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15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ldehyde-alcohol dehydrogenase 2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ldehyde-alcohol dehydrogenase 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949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1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Q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29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glycolate phospha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glycolate phosphat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35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31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, permease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, permease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84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10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J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88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dp-ribose pyrophosphatase (Adp-ribose diphosphatase)(Adenosine diphosphoribose pyrophosphatase) (Adpr-ppase) (Adp-ribosephosphohydrolase) (Asppase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spp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04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6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R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96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odulation efficiency protein D (NfeD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Nf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6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6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2N4E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66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glycerate mutase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sphoglycerate mutase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27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5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95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H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hoH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49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5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I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7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ibonuclease R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n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903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5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Z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74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NA-3-methyladenine glycosylase I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ag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1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4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Z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8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Zinc-binding lipoprotein Adc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Zinc-binding lipoprotein Adc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9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4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S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79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ihydroneopterin aldol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ol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36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01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YycI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YycI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8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43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 ATP-binding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 ATP-binding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51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62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AD-dependent epimerase/dehydra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AD-dependent epimerase/dehydrat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78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0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DP-diacylglycerol--glycerol-3-phosphate 3-phosphatidyltransf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gs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1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Y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21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AD kin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adK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07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3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75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robable GTP-binding protein EngB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Eng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26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32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utative N-acetylmannosamine-6-phosphate 2-epim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an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5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46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utamate racem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urI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00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HH subfamily 1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HH subfamily 1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37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1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00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ethionine aminopeptid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ap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74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H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5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UPF0042 nucleotide-binding protei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UPF0042 nucleotide-binding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48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R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96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ibosomal RNA small subunit methyltransferase 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ibosomal RNA small subunit methyltransferase 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8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82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tsk/spoiiie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tsk/spoiiie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442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Y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7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itrate reductase, alpha subuni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Nitrate reductase, alpha subunit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399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V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19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3-oxoacyl-[acyl-carrier-protein] synthase 3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abH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3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9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A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40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, ATP-binding/permease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, ATP-binding/permease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5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9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V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4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ardiolipin synthetase (Cardiolipin synthase) (CLsynthase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ardiolipin synthetase (Cardiolipin synthase) (CLsynthase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64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9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W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5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atal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atal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83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Q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04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ldehyde dehydrogen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17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4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ihydroxyacetone kinase, DhaK subuni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haK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49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V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4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pgX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pgX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3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81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ormate--tetrahydrofolate lig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Fh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98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R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05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yl-coenzyme A:6-aminopenicillanic acid acyl-transf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yl-coenzyme A:6-aminopenicillanic acid acyl-transfer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03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D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1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 permease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BC transporter permease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6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M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92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robable glycine dehydrogenase (decarboxylating) subunit 2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cvP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47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43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ycerophosphoryl diester phosphodiester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ycerophosphoryl diester phosphodiester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49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37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ytochrome aa3 quinol oxidase, subunit I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Qox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5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Q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77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4-diphosphocytidyl-2-C-methyl-D-erythritol kin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sp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14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72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iaminopimelate decarboxyl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Lys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7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R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1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ibonuclease Y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n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85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25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olybdate ABC transporter, periplasmic molybdate-binding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od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9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7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F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4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egV family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egV family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2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2N5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0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ron-binding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ron-binding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32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C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27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lcohol dehydrogenase, zinc-binding domain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lcohol dehydrogenase, zinc-binding domain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75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00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denylosuccinate synthet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ur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75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G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51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soleucine--tRNA lig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Ile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049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V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4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agF domain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agF domain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52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Y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8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ranscription antiterminator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ranscription antiterminato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28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P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94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TP-dependent RNA helic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TP-dependent RNA helic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1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Q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77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ur operon repressor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ur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89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F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4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ibosomal subunit interface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Ribosomal subunit interface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22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40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otassium uptake protein Trk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Potassium uptake protein Trk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2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C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27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onserved domain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Conserved domain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9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J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89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Glucose-6-phosphate 1-dehydrogen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Zwf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69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340652" w:rsidRPr="00340652" w:rsidTr="00340652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I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13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cetoin(Diacetyl) reductase (Acetoin dehydrogenase) (AR)(Meso-2,3-butanediol dehydrogenase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Acetoin(Diacetyl) reductase (Acetoin dehydrogena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72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7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77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sparagine--tRNA ligase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Asn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9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86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2,5-diketo-D-gluconic acid reductase 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2,5-diketo-D-gluconic acid reductase 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15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Q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13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YumB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Yum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41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S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2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NA mismatch repair protein MutL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Mut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68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M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57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DNA topoisomerase 1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Top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792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90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ydrolase, alpha/beta hydrolase fold family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Hydrolase, alpha/beta hydrolase fold famil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09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S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798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Lysine--tRNA ligas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LysS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67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199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 proteins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S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2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8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9.9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20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33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8.4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3Y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328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78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.5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84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76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.1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W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5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5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9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4F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067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58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9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43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96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.2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Y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22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401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6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H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6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6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E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89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59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5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42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55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5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V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4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29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T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32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41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T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07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06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.0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R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05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65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8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8B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86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35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6R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60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5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C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27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207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221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529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5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40652" w:rsidRPr="00340652" w:rsidTr="003406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D2N5K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12321089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11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652">
              <w:rPr>
                <w:rFonts w:ascii="Calibri" w:eastAsia="Times New Roman" w:hAnsi="Calibri" w:cs="Times New Roman"/>
                <w:color w:val="000000"/>
              </w:rPr>
              <w:t>1.6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0652" w:rsidRPr="00340652" w:rsidRDefault="00340652" w:rsidP="003406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0652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</w:tbl>
    <w:p w:rsidR="00A65C81" w:rsidRPr="00A65C81" w:rsidRDefault="00A65C81">
      <w:pPr>
        <w:rPr>
          <w:rFonts w:ascii="Times New Roman" w:hAnsi="Times New Roman" w:cs="Times New Roman"/>
          <w:b/>
          <w:sz w:val="40"/>
          <w:szCs w:val="40"/>
        </w:rPr>
      </w:pPr>
    </w:p>
    <w:p w:rsidR="00A65C81" w:rsidRPr="00A65C81" w:rsidRDefault="00A65C81">
      <w:pPr>
        <w:rPr>
          <w:rFonts w:ascii="Times New Roman" w:hAnsi="Times New Roman" w:cs="Times New Roman"/>
          <w:b/>
          <w:sz w:val="40"/>
          <w:szCs w:val="40"/>
        </w:rPr>
      </w:pPr>
      <w:r w:rsidRPr="00A65C81">
        <w:rPr>
          <w:rFonts w:ascii="Times New Roman" w:hAnsi="Times New Roman" w:cs="Times New Roman"/>
          <w:b/>
          <w:sz w:val="40"/>
          <w:szCs w:val="40"/>
        </w:rPr>
        <w:lastRenderedPageBreak/>
        <w:br w:type="page"/>
      </w:r>
    </w:p>
    <w:p w:rsidR="00FD1486" w:rsidRPr="00A65C81" w:rsidRDefault="00A65C81">
      <w:pPr>
        <w:rPr>
          <w:rFonts w:ascii="Times New Roman" w:hAnsi="Times New Roman" w:cs="Times New Roman"/>
          <w:b/>
          <w:sz w:val="40"/>
          <w:szCs w:val="40"/>
        </w:rPr>
      </w:pPr>
      <w:r w:rsidRPr="00A65C81">
        <w:rPr>
          <w:rFonts w:ascii="Times New Roman" w:hAnsi="Times New Roman" w:cs="Times New Roman"/>
          <w:b/>
          <w:sz w:val="40"/>
          <w:szCs w:val="40"/>
        </w:rPr>
        <w:lastRenderedPageBreak/>
        <w:t>upplementary Tables</w:t>
      </w:r>
    </w:p>
    <w:sectPr w:rsidR="00FD1486" w:rsidRPr="00A65C81" w:rsidSect="00D95141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>
    <w:useFELayout/>
  </w:compat>
  <w:rsids>
    <w:rsidRoot w:val="00A51DDB"/>
    <w:rsid w:val="00340652"/>
    <w:rsid w:val="0041277B"/>
    <w:rsid w:val="008969C3"/>
    <w:rsid w:val="00A51DDB"/>
    <w:rsid w:val="00A65C81"/>
    <w:rsid w:val="00AA2CDD"/>
    <w:rsid w:val="00CE75E3"/>
    <w:rsid w:val="00D95141"/>
    <w:rsid w:val="00E32761"/>
    <w:rsid w:val="00EB5CB7"/>
    <w:rsid w:val="00EB60C5"/>
    <w:rsid w:val="00FD1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51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5141"/>
    <w:rPr>
      <w:color w:val="800080"/>
      <w:u w:val="single"/>
    </w:rPr>
  </w:style>
  <w:style w:type="paragraph" w:customStyle="1" w:styleId="msonormal0">
    <w:name w:val="msonormal"/>
    <w:basedOn w:val="Normal"/>
    <w:rsid w:val="00D95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9514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9514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D9514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D9514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D9514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D9514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D9514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D9514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D9514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D9514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D951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D951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D951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D951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D9514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3">
    <w:name w:val="xl63"/>
    <w:basedOn w:val="Normal"/>
    <w:rsid w:val="003406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3406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5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3772</Words>
  <Characters>21507</Characters>
  <Application>Microsoft Office Word</Application>
  <DocSecurity>0</DocSecurity>
  <Lines>179</Lines>
  <Paragraphs>50</Paragraphs>
  <ScaleCrop>false</ScaleCrop>
  <Company/>
  <LinksUpToDate>false</LinksUpToDate>
  <CharactersWithSpaces>25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Lei (NIH/NIAID) [V]</dc:creator>
  <cp:keywords/>
  <dc:description/>
  <cp:lastModifiedBy>0013006</cp:lastModifiedBy>
  <cp:revision>10</cp:revision>
  <dcterms:created xsi:type="dcterms:W3CDTF">2017-12-19T16:35:00Z</dcterms:created>
  <dcterms:modified xsi:type="dcterms:W3CDTF">2017-12-29T13:49:00Z</dcterms:modified>
</cp:coreProperties>
</file>